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7268C" w14:textId="77777777" w:rsidR="00E54FE8" w:rsidRPr="00902D67" w:rsidRDefault="00E54FE8" w:rsidP="00E54FE8">
      <w:pPr>
        <w:rPr>
          <w:rFonts w:ascii="Times New Roman" w:hAnsi="Times New Roman" w:cs="Times New Roman"/>
          <w:b/>
          <w:bCs/>
          <w:lang w:val="en-US"/>
        </w:rPr>
      </w:pPr>
      <w:r w:rsidRPr="00902D6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434EA0E6" w14:textId="77777777" w:rsidR="00E54FE8" w:rsidRPr="005269E0" w:rsidRDefault="00E54FE8" w:rsidP="00E54FE8">
      <w:pPr>
        <w:rPr>
          <w:rFonts w:ascii="Times New Roman" w:hAnsi="Times New Roman" w:cs="Times New Roman"/>
          <w:lang w:val="en-US"/>
        </w:rPr>
      </w:pPr>
      <w:r w:rsidRPr="008C443D">
        <w:rPr>
          <w:rFonts w:ascii="Times New Roman" w:hAnsi="Times New Roman" w:cs="Times New Roman"/>
          <w:b/>
          <w:lang w:val="en-US"/>
        </w:rPr>
        <w:t>Table S1.</w:t>
      </w:r>
      <w:r>
        <w:rPr>
          <w:rFonts w:ascii="Times New Roman" w:hAnsi="Times New Roman" w:cs="Times New Roman"/>
          <w:lang w:val="en-US"/>
        </w:rPr>
        <w:t xml:space="preserve"> A l</w:t>
      </w:r>
      <w:r w:rsidRPr="005269E0">
        <w:rPr>
          <w:rFonts w:ascii="Times New Roman" w:hAnsi="Times New Roman" w:cs="Times New Roman"/>
          <w:lang w:val="en-US"/>
        </w:rPr>
        <w:t xml:space="preserve">ist of </w:t>
      </w:r>
      <w:r>
        <w:rPr>
          <w:rFonts w:ascii="Times New Roman" w:hAnsi="Times New Roman" w:cs="Times New Roman"/>
          <w:lang w:val="en-US"/>
        </w:rPr>
        <w:t>microflora</w:t>
      </w:r>
      <w:r w:rsidRPr="005269E0">
        <w:rPr>
          <w:rFonts w:ascii="Times New Roman" w:hAnsi="Times New Roman" w:cs="Times New Roman"/>
          <w:lang w:val="en-US"/>
        </w:rPr>
        <w:t xml:space="preserve"> and microfauna</w:t>
      </w:r>
      <w:r>
        <w:rPr>
          <w:rFonts w:ascii="Times New Roman" w:hAnsi="Times New Roman" w:cs="Times New Roman"/>
          <w:lang w:val="en-US"/>
        </w:rPr>
        <w:t xml:space="preserve"> species</w:t>
      </w:r>
      <w:r w:rsidRPr="005269E0">
        <w:rPr>
          <w:rFonts w:ascii="Times New Roman" w:hAnsi="Times New Roman" w:cs="Times New Roman"/>
          <w:lang w:val="en-US"/>
        </w:rPr>
        <w:t xml:space="preserve"> found in the experiment. (NI)= Not Identified.</w:t>
      </w:r>
    </w:p>
    <w:tbl>
      <w:tblPr>
        <w:tblW w:w="882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984"/>
        <w:gridCol w:w="5353"/>
      </w:tblGrid>
      <w:tr w:rsidR="00E54FE8" w:rsidRPr="005269E0" w14:paraId="0FC8F6FB" w14:textId="77777777" w:rsidTr="00956572">
        <w:trPr>
          <w:trHeight w:val="315"/>
          <w:jc w:val="center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81CE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microbiot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850A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xonomic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roups</w:t>
            </w:r>
            <w:proofErr w:type="spellEnd"/>
          </w:p>
        </w:tc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BC3B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xonomic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dentification</w:t>
            </w:r>
            <w:proofErr w:type="spellEnd"/>
          </w:p>
        </w:tc>
      </w:tr>
      <w:tr w:rsidR="00E54FE8" w:rsidRPr="005269E0" w14:paraId="104B93DB" w14:textId="77777777" w:rsidTr="00956572">
        <w:trPr>
          <w:trHeight w:val="227"/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B7C2F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Blue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gae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F5805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anophyceae</w:t>
            </w:r>
            <w:proofErr w:type="spellEnd"/>
          </w:p>
        </w:tc>
        <w:tc>
          <w:tcPr>
            <w:tcW w:w="5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A08CF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anobactéria 1 (NI)</w:t>
            </w:r>
          </w:p>
        </w:tc>
      </w:tr>
      <w:tr w:rsidR="00E54FE8" w:rsidRPr="005269E0" w14:paraId="79FFB66D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3E2AB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ECB971B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0D09B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anobactéria 2 (NI)</w:t>
            </w:r>
          </w:p>
        </w:tc>
      </w:tr>
      <w:tr w:rsidR="00E54FE8" w:rsidRPr="005269E0" w14:paraId="6AAEB589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677EB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D336A2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D518F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eudanabaenaceae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NI)</w:t>
            </w:r>
          </w:p>
        </w:tc>
      </w:tr>
      <w:tr w:rsidR="00E54FE8" w:rsidRPr="005269E0" w14:paraId="343B974E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39C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EFC462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B594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omeri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p.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oczwar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32</w:t>
            </w:r>
          </w:p>
        </w:tc>
      </w:tr>
      <w:tr w:rsidR="00E54FE8" w:rsidRPr="005269E0" w14:paraId="3252C150" w14:textId="77777777" w:rsidTr="00956572">
        <w:trPr>
          <w:trHeight w:val="227"/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28491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D885184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AC1949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</w:tr>
      <w:tr w:rsidR="00E54FE8" w:rsidRPr="005269E0" w14:paraId="656951D7" w14:textId="77777777" w:rsidTr="00956572">
        <w:trPr>
          <w:trHeight w:val="227"/>
          <w:jc w:val="center"/>
        </w:trPr>
        <w:tc>
          <w:tcPr>
            <w:tcW w:w="14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EF1F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Green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ga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4F9F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ce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5D716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hlorophyt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NI)</w:t>
            </w:r>
          </w:p>
        </w:tc>
      </w:tr>
      <w:tr w:rsidR="00E54FE8" w:rsidRPr="005269E0" w14:paraId="2216E86E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57FB2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09A4A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C05C9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79FDDDDB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F99D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D3A00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edogoniales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6DFA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edogonium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einschii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.Roy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irn</w:t>
            </w:r>
            <w:proofErr w:type="spellEnd"/>
          </w:p>
        </w:tc>
      </w:tr>
      <w:tr w:rsidR="00E54FE8" w:rsidRPr="005269E0" w14:paraId="1AC86915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50782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6DBDE6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AF8D1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edogonium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1</w:t>
            </w:r>
          </w:p>
        </w:tc>
      </w:tr>
      <w:tr w:rsidR="00E54FE8" w:rsidRPr="005269E0" w14:paraId="33C6C3AD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4078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F525330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E1D4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Oedogonium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2</w:t>
            </w:r>
          </w:p>
        </w:tc>
      </w:tr>
      <w:tr w:rsidR="00E54FE8" w:rsidRPr="005269E0" w14:paraId="3A1576EF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DA03B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08F63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A5C59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Rhopalosolen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E54FE8" w:rsidRPr="005269E0" w14:paraId="1B0C643B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075EE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913C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7F3AF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0458FA94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F53D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FBC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ebouxiophyceae</w:t>
            </w:r>
            <w:proofErr w:type="spellEnd"/>
          </w:p>
        </w:tc>
        <w:tc>
          <w:tcPr>
            <w:tcW w:w="5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DA3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rucigeni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E54FE8" w:rsidRPr="005269E0" w14:paraId="197CA89B" w14:textId="77777777" w:rsidTr="00956572">
        <w:trPr>
          <w:trHeight w:val="227"/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91BDE1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E50D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DFCB06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467E8EFA" w14:textId="77777777" w:rsidTr="00956572">
        <w:trPr>
          <w:trHeight w:val="227"/>
          <w:jc w:val="center"/>
        </w:trPr>
        <w:tc>
          <w:tcPr>
            <w:tcW w:w="14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D0CD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atoms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349D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cillariophyce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5530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hnanthidium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E54FE8" w:rsidRPr="005269E0" w14:paraId="2BC57899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FF47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919B46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E8873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entrale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(NI)</w:t>
            </w:r>
          </w:p>
        </w:tc>
      </w:tr>
      <w:tr w:rsidR="00E54FE8" w:rsidRPr="005269E0" w14:paraId="68C2110A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050B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161D4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D221B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cconei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E54FE8" w:rsidRPr="005269E0" w14:paraId="0B7DA795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4A56A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1ACC38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94BC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noti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E54FE8" w:rsidRPr="005269E0" w14:paraId="074EC87C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2A3C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AA18F97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E5138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uticol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E54FE8" w:rsidRPr="005269E0" w14:paraId="4A154A7E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DE95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9D22C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B9EB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avicul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.</w:t>
            </w:r>
          </w:p>
        </w:tc>
      </w:tr>
      <w:tr w:rsidR="00E54FE8" w:rsidRPr="005269E0" w14:paraId="7819EF97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7A675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199272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4053F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itzschi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E54FE8" w:rsidRPr="005269E0" w14:paraId="779F6043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96C6B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910DEE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01AC3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nnale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 (NI)</w:t>
            </w:r>
          </w:p>
        </w:tc>
      </w:tr>
      <w:tr w:rsidR="00E54FE8" w:rsidRPr="005269E0" w14:paraId="02235D91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CEEBD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49FA101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05CC2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nnale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 (NI)</w:t>
            </w:r>
          </w:p>
        </w:tc>
      </w:tr>
      <w:tr w:rsidR="00E54FE8" w:rsidRPr="005269E0" w14:paraId="35C55BF4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240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78A5D2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426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innulari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E54FE8" w:rsidRPr="005269E0" w14:paraId="1801793C" w14:textId="77777777" w:rsidTr="00956572">
        <w:trPr>
          <w:trHeight w:val="227"/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657BE0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4E3138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C2FA1A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31023CD9" w14:textId="77777777" w:rsidTr="00956572">
        <w:trPr>
          <w:trHeight w:val="227"/>
          <w:jc w:val="center"/>
        </w:trPr>
        <w:tc>
          <w:tcPr>
            <w:tcW w:w="14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4B8B5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lagellates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EBD49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yptophyce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088F1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ryptomona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1</w:t>
            </w:r>
          </w:p>
        </w:tc>
      </w:tr>
      <w:tr w:rsidR="00E54FE8" w:rsidRPr="005269E0" w14:paraId="2681963C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52C9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ED96C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ECB1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ryptomona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2</w:t>
            </w:r>
          </w:p>
        </w:tc>
      </w:tr>
      <w:tr w:rsidR="00E54FE8" w:rsidRPr="005269E0" w14:paraId="277F5198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D38B6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591CE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7770F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49D39BD4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69F136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5778EA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uglenophyce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669C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Euglena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ncistada</w:t>
            </w:r>
          </w:p>
        </w:tc>
      </w:tr>
      <w:tr w:rsidR="00E54FE8" w:rsidRPr="005269E0" w14:paraId="0AE6E63F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DECE1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55DE9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09C3E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Euglena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1</w:t>
            </w:r>
          </w:p>
        </w:tc>
      </w:tr>
      <w:tr w:rsidR="00E54FE8" w:rsidRPr="005269E0" w14:paraId="662F7D5E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BABB1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696F7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A70A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Euglena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2</w:t>
            </w:r>
          </w:p>
        </w:tc>
      </w:tr>
      <w:tr w:rsidR="00E54FE8" w:rsidRPr="005269E0" w14:paraId="064D63E2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977C8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51E6F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D359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Euglena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3</w:t>
            </w:r>
          </w:p>
        </w:tc>
      </w:tr>
      <w:tr w:rsidR="00E54FE8" w:rsidRPr="005269E0" w14:paraId="33352C8E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D84E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08DC6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BC87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glena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p4</w:t>
            </w:r>
          </w:p>
        </w:tc>
      </w:tr>
      <w:tr w:rsidR="00E54FE8" w:rsidRPr="005269E0" w14:paraId="40E1F451" w14:textId="77777777" w:rsidTr="00956572">
        <w:trPr>
          <w:trHeight w:val="227"/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FB227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65479B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78D722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4A387C32" w14:textId="77777777" w:rsidTr="00956572">
        <w:trPr>
          <w:trHeight w:val="227"/>
          <w:jc w:val="center"/>
        </w:trPr>
        <w:tc>
          <w:tcPr>
            <w:tcW w:w="14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68D69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estate amoebae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BC1A5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cellid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0C23E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Arcella discoides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hrenberg</w:t>
            </w: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,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71</w:t>
            </w:r>
          </w:p>
        </w:tc>
      </w:tr>
      <w:tr w:rsidR="00E54FE8" w:rsidRPr="005269E0" w14:paraId="63E8434E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1626D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429EEC0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91F09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Arcella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gastom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énard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13</w:t>
            </w:r>
          </w:p>
        </w:tc>
      </w:tr>
      <w:tr w:rsidR="00E54FE8" w:rsidRPr="005269E0" w14:paraId="1C279B62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AF986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F382FE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500A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Arcella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itrat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idy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879</w:t>
            </w:r>
          </w:p>
        </w:tc>
      </w:tr>
      <w:tr w:rsidR="00E54FE8" w:rsidRPr="005269E0" w14:paraId="491C3F5B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0C15D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86E08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18446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Arcella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ulgari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hrenberg,1830</w:t>
            </w:r>
          </w:p>
        </w:tc>
      </w:tr>
      <w:tr w:rsidR="00E54FE8" w:rsidRPr="005269E0" w14:paraId="17F0C15D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75C4D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CD270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1CBB6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2CA2990A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6C1C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4196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ntropyxid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03E4B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entropyxi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culeat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hrenberg,1830</w:t>
            </w:r>
          </w:p>
        </w:tc>
      </w:tr>
      <w:tr w:rsidR="00E54FE8" w:rsidRPr="005269E0" w14:paraId="561FD99A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5EDA5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0ACB0D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C9229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entropyxi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corni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hrenberg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841</w:t>
            </w:r>
          </w:p>
        </w:tc>
      </w:tr>
      <w:tr w:rsidR="00E54FE8" w:rsidRPr="005269E0" w14:paraId="204DE916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BD751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8B00741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337BB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entropyxi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minuta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flandre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29</w:t>
            </w:r>
          </w:p>
        </w:tc>
      </w:tr>
      <w:tr w:rsidR="00E54FE8" w:rsidRPr="005269E0" w14:paraId="1742E43C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3B70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24132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BDBFA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3BE2F7FF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A802D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428E5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fflugid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1BE6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fflugi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obostom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idy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877</w:t>
            </w:r>
          </w:p>
        </w:tc>
      </w:tr>
      <w:tr w:rsidR="00E54FE8" w:rsidRPr="005269E0" w14:paraId="1A212490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0C569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B2037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BE08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ifflugi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f.</w:t>
            </w: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minuta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mpi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50</w:t>
            </w:r>
          </w:p>
        </w:tc>
      </w:tr>
      <w:tr w:rsidR="00E54FE8" w:rsidRPr="005269E0" w14:paraId="6765CDA4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45E6A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26C18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B3AA7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etzeli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wailesi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gden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1980)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isterfeld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84</w:t>
            </w:r>
          </w:p>
        </w:tc>
      </w:tr>
      <w:tr w:rsidR="00E54FE8" w:rsidRPr="005269E0" w14:paraId="1343AF4A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EF68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46CBD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C6461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346E53A7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8596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A0AF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uglyphid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2D9E8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uglyph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rigos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hrenberg,1871</w:t>
            </w:r>
          </w:p>
        </w:tc>
      </w:tr>
      <w:tr w:rsidR="00E54FE8" w:rsidRPr="005269E0" w14:paraId="5A506D07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BF441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6192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F1E0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67014FD5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387F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5356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belid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E7C3F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seudonebel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E54FE8" w:rsidRPr="005269E0" w14:paraId="04C38C9B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07B2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0E8F8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66A94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4256AA00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CBCE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923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ryganellidae</w:t>
            </w:r>
            <w:proofErr w:type="spellEnd"/>
          </w:p>
        </w:tc>
        <w:tc>
          <w:tcPr>
            <w:tcW w:w="5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8BB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hryganell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emisphaeric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énard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02</w:t>
            </w:r>
          </w:p>
        </w:tc>
      </w:tr>
      <w:tr w:rsidR="00E54FE8" w:rsidRPr="005269E0" w14:paraId="5385FED1" w14:textId="77777777" w:rsidTr="00956572">
        <w:trPr>
          <w:trHeight w:val="227"/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C4A1C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7E6E9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64510B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02CAFC2D" w14:textId="77777777" w:rsidTr="00956572">
        <w:trPr>
          <w:trHeight w:val="227"/>
          <w:jc w:val="center"/>
        </w:trPr>
        <w:tc>
          <w:tcPr>
            <w:tcW w:w="14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D807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iliates</w:t>
            </w:r>
            <w:proofErr w:type="spellEnd"/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5A488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lpodea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5A65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pod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ucullu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Müller, 1773) Gmelin, 1790</w:t>
            </w:r>
          </w:p>
        </w:tc>
      </w:tr>
      <w:tr w:rsidR="00E54FE8" w:rsidRPr="005269E0" w14:paraId="5B18DBB5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8F009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5D711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999AA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pod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caudat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Liebmann, 1936)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issner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t al., 1991</w:t>
            </w:r>
          </w:p>
        </w:tc>
      </w:tr>
      <w:tr w:rsidR="00E54FE8" w:rsidRPr="005269E0" w14:paraId="48CF0F24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19D7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F3FCC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66BB7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pod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inflat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Stokes, 1884)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ahl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31</w:t>
            </w:r>
          </w:p>
        </w:tc>
      </w:tr>
      <w:tr w:rsidR="00E54FE8" w:rsidRPr="005269E0" w14:paraId="42BCBF6C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4B2BE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C9F49E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A4A2E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pod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teinii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upa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883</w:t>
            </w:r>
          </w:p>
        </w:tc>
      </w:tr>
      <w:tr w:rsidR="00E54FE8" w:rsidRPr="005269E0" w14:paraId="3BE6B8D7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85D9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FC1F8A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299E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latyophry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vorax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ahl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26</w:t>
            </w:r>
          </w:p>
        </w:tc>
      </w:tr>
      <w:tr w:rsidR="00E54FE8" w:rsidRPr="005269E0" w14:paraId="1C2DB80F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DE800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9FDF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024B9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6E871CA9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ACBD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A3638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terotrichida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ED0A6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etopu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pp. </w:t>
            </w:r>
            <w:r w:rsidRPr="001303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  <w:t>sensu lato</w:t>
            </w:r>
          </w:p>
        </w:tc>
      </w:tr>
      <w:tr w:rsidR="00E54FE8" w:rsidRPr="005269E0" w14:paraId="51A47AD0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36D9D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1015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E4B1D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105C7E92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87141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D8F7A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menostomatida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5EC0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exiostom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ampylum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(Stokes, 1886)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nkowski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67</w:t>
            </w:r>
          </w:p>
        </w:tc>
      </w:tr>
      <w:tr w:rsidR="00E54FE8" w:rsidRPr="005269E0" w14:paraId="11847C88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0592A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C198DF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7A07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Glaucoma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E54FE8" w:rsidRPr="005269E0" w14:paraId="00FC2DB2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A2BD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5FFCE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59C5A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ymenomastid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 (NI)</w:t>
            </w:r>
          </w:p>
        </w:tc>
      </w:tr>
      <w:tr w:rsidR="00E54FE8" w:rsidRPr="005269E0" w14:paraId="2FA03081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1C906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39D055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A3A6D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Uronem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nigrican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Müller, 1786) Florentin, 1901</w:t>
            </w:r>
          </w:p>
        </w:tc>
      </w:tr>
      <w:tr w:rsidR="00E54FE8" w:rsidRPr="005269E0" w14:paraId="087FA9BF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1949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5E2286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F34F7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athrophilu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muscorum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ahl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1931)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rlis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60</w:t>
            </w:r>
          </w:p>
        </w:tc>
      </w:tr>
      <w:tr w:rsidR="00E54FE8" w:rsidRPr="005269E0" w14:paraId="66F78D8D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FB8D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2C947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072F9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48133D89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FE44EC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6DE6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ligotrichida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E4ED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alteri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randinell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(Müller, 1773)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ujardin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841</w:t>
            </w:r>
          </w:p>
        </w:tc>
      </w:tr>
      <w:tr w:rsidR="00E54FE8" w:rsidRPr="005269E0" w14:paraId="46A25E6B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C89C9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EB5C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0009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35B1420D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CFAF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5F775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stomatida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30FC9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ep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irtu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(Müller, 1786)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tzsch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827</w:t>
            </w:r>
          </w:p>
        </w:tc>
      </w:tr>
      <w:tr w:rsidR="00E54FE8" w:rsidRPr="005269E0" w14:paraId="6F805147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FB0C1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26CD99E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565D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Coleps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etai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issner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1984</w:t>
            </w:r>
          </w:p>
        </w:tc>
      </w:tr>
      <w:tr w:rsidR="00E54FE8" w:rsidRPr="005269E0" w14:paraId="254D0365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F3C6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26CAD3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B69B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stomatid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 (NI)</w:t>
            </w:r>
          </w:p>
        </w:tc>
      </w:tr>
      <w:tr w:rsidR="00E54FE8" w:rsidRPr="005269E0" w14:paraId="633A9377" w14:textId="77777777" w:rsidTr="00956572">
        <w:trPr>
          <w:trHeight w:val="227"/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87FE2E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2EDEEF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2B67D0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2FF98CAF" w14:textId="77777777" w:rsidTr="00956572">
        <w:trPr>
          <w:trHeight w:val="227"/>
          <w:jc w:val="center"/>
        </w:trPr>
        <w:tc>
          <w:tcPr>
            <w:tcW w:w="148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834A4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otifers</w:t>
            </w:r>
          </w:p>
        </w:tc>
        <w:tc>
          <w:tcPr>
            <w:tcW w:w="198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84D72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canidae</w:t>
            </w:r>
            <w:proofErr w:type="spellEnd"/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FEE6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cane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1</w:t>
            </w:r>
          </w:p>
        </w:tc>
      </w:tr>
      <w:tr w:rsidR="00E54FE8" w:rsidRPr="005269E0" w14:paraId="06552383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6CFF2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B43D80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80F05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cane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E54FE8" w:rsidRPr="005269E0" w14:paraId="127BD367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0134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FAD6F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D48BA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714B427E" w14:textId="77777777" w:rsidTr="00956572">
        <w:trPr>
          <w:trHeight w:val="22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C300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B3C2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epadellidae</w:t>
            </w:r>
            <w:proofErr w:type="spellEnd"/>
          </w:p>
        </w:tc>
        <w:tc>
          <w:tcPr>
            <w:tcW w:w="5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14BC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Lepadell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.</w:t>
            </w:r>
          </w:p>
        </w:tc>
      </w:tr>
      <w:tr w:rsidR="00E54FE8" w:rsidRPr="005269E0" w14:paraId="636CFA94" w14:textId="77777777" w:rsidTr="00956572">
        <w:trPr>
          <w:trHeight w:val="227"/>
          <w:jc w:val="center"/>
        </w:trPr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BF93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6881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11AD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E54FE8" w:rsidRPr="005269E0" w14:paraId="52207755" w14:textId="77777777" w:rsidTr="00956572">
        <w:trPr>
          <w:trHeight w:val="227"/>
          <w:jc w:val="center"/>
        </w:trPr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66D5ECB6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526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pepod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E6E001" w14:textId="77777777" w:rsidR="00E54FE8" w:rsidRPr="005269E0" w:rsidRDefault="00E54FE8" w:rsidP="0095657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clopoida</w:t>
            </w:r>
            <w:proofErr w:type="spellEnd"/>
          </w:p>
        </w:tc>
        <w:tc>
          <w:tcPr>
            <w:tcW w:w="5353" w:type="dxa"/>
            <w:shd w:val="clear" w:color="auto" w:fill="auto"/>
            <w:noWrap/>
            <w:vAlign w:val="center"/>
            <w:hideMark/>
          </w:tcPr>
          <w:p w14:paraId="2F2C50B2" w14:textId="77777777" w:rsidR="00E54FE8" w:rsidRPr="005269E0" w:rsidRDefault="00E54FE8" w:rsidP="0095657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clopoida</w:t>
            </w:r>
            <w:proofErr w:type="spellEnd"/>
            <w:r w:rsidRPr="00526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 (NI)</w:t>
            </w:r>
          </w:p>
        </w:tc>
      </w:tr>
    </w:tbl>
    <w:p w14:paraId="428EDA56" w14:textId="77777777" w:rsidR="00E54FE8" w:rsidRPr="005269E0" w:rsidRDefault="00E54FE8" w:rsidP="00E54FE8">
      <w:pPr>
        <w:rPr>
          <w:rFonts w:ascii="Times New Roman" w:hAnsi="Times New Roman" w:cs="Times New Roman"/>
        </w:rPr>
      </w:pPr>
    </w:p>
    <w:p w14:paraId="7D5AE2A4" w14:textId="77777777" w:rsidR="00E54FE8" w:rsidRPr="005269E0" w:rsidRDefault="00E54FE8" w:rsidP="00E54FE8">
      <w:pPr>
        <w:rPr>
          <w:rFonts w:ascii="Times New Roman" w:hAnsi="Times New Roman" w:cs="Times New Roman"/>
          <w:b/>
          <w:bCs/>
          <w:lang w:val="en-US"/>
        </w:rPr>
      </w:pPr>
    </w:p>
    <w:p w14:paraId="1927D8AB" w14:textId="77777777" w:rsidR="006731EB" w:rsidRDefault="00E54FE8"/>
    <w:sectPr w:rsidR="006731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E8"/>
    <w:rsid w:val="007A1607"/>
    <w:rsid w:val="00E54FE8"/>
    <w:rsid w:val="00F8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8F049"/>
  <w15:chartTrackingRefBased/>
  <w15:docId w15:val="{2E507BAF-F4C9-42E7-9AFD-88E72B464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FE8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.</dc:creator>
  <cp:keywords/>
  <dc:description/>
  <cp:lastModifiedBy>MELISSA .</cp:lastModifiedBy>
  <cp:revision>1</cp:revision>
  <dcterms:created xsi:type="dcterms:W3CDTF">2022-03-23T18:46:00Z</dcterms:created>
  <dcterms:modified xsi:type="dcterms:W3CDTF">2022-03-23T18:47:00Z</dcterms:modified>
</cp:coreProperties>
</file>